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493"/>
        <w:gridCol w:w="5542"/>
        <w:gridCol w:w="745"/>
      </w:tblGrid>
      <w:tr>
        <w:trPr>
          <w:trHeight w:val="300" w:hRule="atLeast"/>
        </w:trPr>
        <w:tc>
          <w:tcPr>
            <w:tcW w:w="1246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rotein</w:t>
            </w:r>
          </w:p>
        </w:tc>
        <w:tc>
          <w:tcPr>
            <w:tcW w:w="1493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KEGG ID</w:t>
            </w:r>
          </w:p>
        </w:tc>
        <w:tc>
          <w:tcPr>
            <w:tcW w:w="5542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KEGG Pathway Name</w:t>
            </w:r>
          </w:p>
        </w:tc>
        <w:tc>
          <w:tcPr>
            <w:tcW w:w="74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atio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DNASE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8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DLG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80; hsa04530; hsa047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Neuroactive ligand-receptor interact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Tight junction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Long-term potentia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11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RIN2B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lcium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M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52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3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REBBP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; hsa04620; hsa04660; hsa04662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APK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Toll-like receptor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T cell receptor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B cell receptor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1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NCOR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33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otch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9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NCOR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10; hsa052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ell cycle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1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ARA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3320; hsa0408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PPAR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euroactive ligand-receptor interac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9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BRCA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10; hsa05212; hsa052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ell cycle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Pancreatic cancer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2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GFBR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; hsa04060; hsa04350; hsa05210; hsa05212; hsa052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APK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ytokine-cytokine receptor interact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TGF-beta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olorectal cancer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Pancreatic cancer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DF9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35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F-beta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IGSF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60; hsa0435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ytokine-cytokine receptor interaction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F-beta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NCOA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9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dipocytokine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3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NR3C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20; hsa049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Toll-like receptor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dipocytokine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2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TATIP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60; hsa0463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ytokine-cytokine receptor interaction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Jak-STAT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MET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8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KHDRBS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50; hsa0466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Natural killer cell mediated cytotoxicit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 cell receptor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1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A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10; hsa05212; hsa052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ell cycle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Pancreatic cancer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19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TPN1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5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6/5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ET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5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JUN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52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/3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RAF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LRPAP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50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lzheimer's disease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APH1B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330; hsa050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Notch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lzheimer's disease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D19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5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atural killer cell mediated cytotoxicit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1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D2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50; hsa0466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Natural killer cell mediated cytotoxicit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 cell receptor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/2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ELA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8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euroactive ligand-receptor interac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D3E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30; hsa04910; hsa052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Jak-STAT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Insulin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NB2L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30; hsa04650; hsa04670; hsa04910; hsa04920; hsa04930; hsa052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Jak-STAT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Natural killer cell mediated cytotoxicit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Leukocyte transendothelial migrat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Insulin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Adipocytokine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Type II diabetes mellitus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RAF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oll-like receptor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RAF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; hsa042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APK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poptosis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SK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5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atural killer cell mediated cytotoxicit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NK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30; hsa04810; hsa049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Jak-STAT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egulation of actin cytoskeleton;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Insulin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KIT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3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Jak-STAT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/3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IT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7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Leukocyte transendothelial migra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BLNK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50; hsa04660; hsa0466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Natural killer cell mediated cytotoxicit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T cell receptor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Fc epsilon RI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AB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5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/2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IRS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3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Jak-STAT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/2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AB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5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atural killer cell mediated cytotoxicit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/3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IRS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6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ytokine-cytokine receptor interac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TPN1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5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ADAM1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7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Leukocyte transendothelial migra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1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MUC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5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9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TPRC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5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atural killer cell mediated cytotoxicit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EK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6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ytokine-cytokine receptor interac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D2AP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7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Leukocyte transendothelial migra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1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DNM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8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ABL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5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9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AG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6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 cell receptor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/4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D2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4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ematopoietic cell lineage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MAPK14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510; hsa04910; hsa04930; hsa05210; hsa05212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Focal adhes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Insulin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Type II diabetes mellitus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olorectal cancer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ancreatic cancer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APGEF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70; hsa048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Leukocyte transendothelial migration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1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BCL2A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1510; hsa04210; hsa0503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Neurodegenerative Diseases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Apoptosis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myotrophic lateral sclerosis (ALS)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AB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6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ytokine-cytokine receptor interac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21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SF1R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30; hsa0467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Jak-STAT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Leukocyte transendothelial migra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RB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50; hsa0521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Natural killer cell mediated cytotoxicit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lioma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11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UB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5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FRS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50; hsa0521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Natural killer cell mediated cytotoxicit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lioma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ITK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64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Fc epsilon RI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/1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MST1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510; hsa048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Focal adhesion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TK2B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3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Jak-STAT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1/6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EPHA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9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dipocytokine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CAP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50; hsa0467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Natural killer cell mediated cytotoxicit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Leukocyte transendothelial migra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ALD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8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euroactive ligand-receptor interac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BLB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5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atural killer cell mediated cytotoxicit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/19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YNJ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8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H3KBP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; hsa04510; hsa04910; hsa052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APK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Focal adhes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Insulin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INPP5D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3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Jak-STAT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11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ASA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5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/2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HB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50; hsa0466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Natural killer cell mediated cytotoxicit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 cell receptor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/2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BCR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3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Jak-STAT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/1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YN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20; hsa04510; hsa04670; hsa048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alcium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Focal adhes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Leukocyte transendothelial migration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BCL3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20; hsa051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Toll-like receptor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Epithelial cell signaling in Helicobacter pylori infec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IT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8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HLA-F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5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atural killer cell mediated cytotoxicit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TLA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7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Leukocyte transendothelial migra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OSTDC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35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F-beta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CTK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EM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; hsa04510; hsa04910; hsa05210; hsa05212; hsa05218; hsa052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APK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Focal adhes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Insulin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olorectal cancer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Pancreatic cancer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elanoma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11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E2F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52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1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BBP4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52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1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ERBB2IP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5217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Basal cell carcinoma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KRT18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370; hsa045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VEGF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TNNB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51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ell adhesion molecules (CAMs)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ICS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5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TNNA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5216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hyroid cancer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RIK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023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urine metabolism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BAD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1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MYF6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8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euroactive ligand-receptor interac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1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ASCL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8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euroactive ligand-receptor interac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1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PEF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8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euroactive ligand-receptor interac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1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KCNQ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8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euroactive ligand-receptor interac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PEF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8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euroactive ligand-receptor interac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1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ESR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ell cycle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21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RM7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3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Wnt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11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EMP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8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euroactive ligand-receptor interac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1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ALM3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35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F-beta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TX1A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3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SNARE interactions in vesicular transport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ITGB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4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ematopoietic cell lineage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PIB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FOS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3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Wnt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9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KP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143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ell Communica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ECAM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510; hsa0464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Focal adhesion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ematopoietic cell lineage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2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ERPINB1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omplement and coagulation cascades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CAF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1510; hsa04110; hsa04310; hsa04350; hsa04520; hsa04630; hsa04720; hsa04916; hsa0504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Neurodegenerative Diseases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ell cycle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Wnt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TGF-beta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Adherens junct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Jak-STAT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Long-term potentiat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elanogenesis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untington's disease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MYC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ell cycle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EBPB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oll-like receptor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1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EBPG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9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KS1B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ell cycle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BIRC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210; hsa045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Apoptosis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LYN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5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atural killer cell mediated cytotoxicit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/2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MCM10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ell cycle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/2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AKAP8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10; hsa05212; hsa05214; hsa05218; hsa052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ell cycle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Pancreatic cancer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Glioma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elanoma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DC25A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DC4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3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Wnt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KTN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8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ACTR3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8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AC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51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Epithelial cell signaling in Helicobacter pylori infec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UV39H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0271; hsa041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ethionine metabolism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ell cycle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1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HB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ell cycle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BBP8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ell cycle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BAK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2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poptosis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XN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5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atural killer cell mediated cytotoxicit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1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OL4A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1430; hsa04510; hsa04512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ell Communicat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Focal adhesion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ECM-receptor interac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OL7A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35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F-beta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PARC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1430; hsa04350; hsa04510; hsa04512; hsa048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ell Communicat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TGF-beta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Focal adhes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ECM-receptor interaction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D36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7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Leukocyte transendothelial migra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OL4A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1430; hsa04510; hsa04512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ell Communicat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Focal adhesion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ECM-receptor interac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DK3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ell cycle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DSP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143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ell Communica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JUND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912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nRH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ERCC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3022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Basal transcription factors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UMO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; hsa04110; hsa052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APK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ell cycle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NAZ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916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elanogenesis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ENG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60; hsa0435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ytokine-cytokine receptor interaction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F-beta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RB10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50; hsa049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Natural killer cell mediated cytotoxicit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Insulin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/11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GS16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8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euroactive ligand-receptor interac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1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RIP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9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dipocytokine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2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OU2F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20; hsa051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oll-like receptor signaling pathway; Epithelial cell signaling in Helicobacter pylori infec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1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ELP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10; hsa04310; hsa04510; hsa052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ell cycle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Wnt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Focal adhesion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olorectal cancer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MNAT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3022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Basal transcription factors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NRIP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; hsa04920; hsa052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APK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Adipocytokine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11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BTK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6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 cell receptor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ASP8AP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2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poptosis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RAP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64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Fc epsilon RI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FOSL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RPV4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7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Leukocyte transendothelial migra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1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NEDD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5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/1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D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6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 cell receptor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ASP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52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olorectal cancer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INSR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3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Jak-STAT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/1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HCK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50; hsa04660; hsa0466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Natural killer cell mediated cytotoxicit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T cell receptor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Fc epsilon RI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AP1A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530; hsa048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Tight junction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YES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510; hsa0466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Focal adhesion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Fc epsilon RI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NGB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8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euroactive ligand-receptor interac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1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GS1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8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euroactive ligand-receptor interac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9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IC8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8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euroactive ligand-receptor interac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UNC11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51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ell adhesion molecules (CAMs)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LILRB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12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ntigen processing and presenta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HOA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; hsa04370; hsa05120; hsa05212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APK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VEGF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Epithelial cell signaling in Helicobacter pylori infection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ancreatic cancer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IGF1R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3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Jak-STAT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/1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HC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3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Jak-STAT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5/5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OCS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9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dipocytokine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OCS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5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atural killer cell mediated cytotoxicit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1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RKCD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; hsa04020; hsa04070; hsa04310; hsa04370; hsa04510; hsa04540; hsa04650; hsa04670; hsa04720; hsa04730; hsa04916; hsa05214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APK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alcium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Phosphatidylinositol signaling system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Wnt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VEGF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Focal adhes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Gap junct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Natural killer cell mediated cytotoxicit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Leukocyte transendothelial migrat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Long-term potentiat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Long-term depress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elanogenesis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lioma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ERPINB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omplement and coagulation cascades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BIK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2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poptosis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BCL2L1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1510; hsa04210; hsa05030; hsa052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Neurodegenerative Diseases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Apoptosis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Amyotrophic lateral sclerosis (ALS)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olorectal cancer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MAIP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2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poptosis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RAF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D5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6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 cell receptor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1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ASIP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80; hsa049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euroactive ligand-receptor interaction; Adipocytokine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MAP1A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lcium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CBP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6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ytokine-cytokine receptor interac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JUNB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P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52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KI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10; hsa0435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ell cycle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F-beta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MAP3K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210; hsa04620; hsa04662; hsa04920; hsa05120; hsa05212; hsa052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Apoptosis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Toll-like receptor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B cell receptor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Adipocytokine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Epithelial cell signaling in Helicobacter pylori infect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Pancreatic cancer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BRAF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10; hsa0437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ell cycle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VEGF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AP2A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BATF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1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OB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5217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Basal cell carcinoma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ASIP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70; hsa05210; hsa05212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Leukocyte transendothelial migrat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olorectal cancer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ancreatic cancer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RK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5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atural killer cell mediated cytotoxicit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/4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LA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5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atural killer cell mediated cytotoxicit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UBE2L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Ubiquitin mediated proteolysis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HDAC3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33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otch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1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KCNA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lcium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KSR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RKCG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64; hsa04912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Fc epsilon RI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nRH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HOG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360; hsa04510; hsa04520; hsa04670; hsa048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Axon guidance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Focal adhes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Adherens junct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Leukocyte transendothelial migration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NAPA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3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SNARE interactions in vesicular transport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ERBB3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320; hsa045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Dorso-ventral axis formation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TRAP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35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F-beta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NFAIP3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ZNF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5217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Basal cell carcinoma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ALS2CR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; hsa046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APK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oll-like receptor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ASP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1510; hsa05010; hsa0505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Neurodegenerative Diseases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Alzheimer's disease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Dentatorubropallidoluysian atrophy (DRPLA)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DIABLO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2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poptosis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KCNJ1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lcium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1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MAP3K14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6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ytokine-cytokine receptor interac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1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RPC4AP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2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poptosis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/1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ANK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6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ytokine-cytokine receptor interac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9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H3BP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IN3A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10; hsa04330; hsa052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ell cycle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Notch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1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E2F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10; hsa05212; hsa05214; hsa05218; hsa052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ell cycle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Pancreatic cancer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Glioma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elanoma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LCG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6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 cell receptor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MCL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1510; hsa04210; hsa0503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Neurodegenerative Diseases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Apoptosis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myotrophic lateral sclerosis (ALS)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AHR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3320; hsa04010; hsa04620; hsa04660; hsa04662; hsa04920; hsa052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PPAR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APK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Toll-like receptor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T cell receptor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B cell receptor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Adipocytokine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olorectal cancer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1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HNF4A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8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euroactive ligand-receptor interac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PARBP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9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dipocytokine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2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DUSP2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ID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20; hsa04070; hsa04720; hsa04740; hsa04910; hsa04912; hsa04916; hsa05040; hsa05214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alcium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Phosphatidylinositol signaling system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Long-term potentiat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Olfactory transduct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Insulin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GnRH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elanogenesis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Huntington's disease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lioma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PARD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9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dipocytokine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H3BP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6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 cell receptor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/1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KCNJ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lcium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1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BIRC7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210; hsa045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Apoptosis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NIP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5217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Basal cell carcinoma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RIPT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lcium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EMA4C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023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urine metabolism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DA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lcium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KCNJ10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20; hsa04080; hsa047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alcium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Neuroactive ligand-receptor interaction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Long-term potentia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GF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6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ytokine-cytokine receptor interac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IN3B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330; hsa052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Notch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ZNFN1A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330; hsa052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Notch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HRB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33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PAR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USP7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6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ytokine-cytokine receptor interac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RIM3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6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ytokine-cytokine receptor interac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1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MAP4K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9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Insulin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DEDD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2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poptosis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DC5L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ell cycle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KIF1C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DAB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50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lzheimer's disease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IPK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2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poptosis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ACTR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8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P7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10; hsa05212; hsa05214; hsa05218; hsa052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ell cycle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Pancreatic cancer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Glioma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elanoma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DMTF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10; hsa052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ell cycle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DIPA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143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ell Communica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19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USHBP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143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ell Communica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CNH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0500; hsa0079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Starch and sucrose metabolism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Folate biosynthesis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HOOK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143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ell Communica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9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ESR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3320; hsa05216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PPAR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hyroid cancer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IGF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5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TOR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ATF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FOSL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UCP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; hsa04510; hsa04910; hsa05210; hsa05212; hsa05218; hsa052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APK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Focal adhes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Insulin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olorectal cancer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Pancreatic cancer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elanoma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UCP3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; hsa04510; hsa04910; hsa05210; hsa05212; hsa05218; hsa052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APK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Focal adhes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Insulin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olorectal cancer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Pancreatic cancer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elanoma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EF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HLF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KCNQ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8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euroactive ligand-receptor interac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1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NID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512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ECM-receptor interac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IRS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5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/21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BL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5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atural killer cell mediated cytotoxicit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7/6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ALGDS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7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Leukocyte transendothelial migra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RAF3IP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; hsa04210; hsa04660; hsa051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APK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Apoptosis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T cell receptor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Epithelial cell signaling in Helicobacter pylori infec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LILRB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612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ntigen processing and presenta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NOG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6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ytokine-cytokine receptor interac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DC25B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9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Insulin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DH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520; hsa05130; hsa05131; hsa05216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Adherens junction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Pathogenic Escherichia coli infection - EHEC;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Pathogenic Escherichia coli infection - EPEC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hyroid cancer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KI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ell cycle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UCY1A2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lcium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NFE2L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ZIC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34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edgehog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ZIC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5217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Basal cell carcinoma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MFB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1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TXBP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3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SNARE interactions in vesicular transport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CL3L1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06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ytokine-cytokine receptor interaction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asd2</w:t>
            </w: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mu05212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ancreatic cancer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2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ps27a</w:t>
            </w: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mu046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oll-like receptor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qstm1</w:t>
            </w: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mu04010; mmu0481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APK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1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Map2k3</w:t>
            </w: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mu04810; mmu05212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Regulation of actin cytoskeleton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ancreatic cancer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1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Uhmk1</w:t>
            </w: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mu0462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oll-like receptor signaling pathwa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hod</w:t>
            </w: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9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mu04010; mmu04620</w:t>
            </w:r>
          </w:p>
        </w:tc>
        <w:tc>
          <w:tcPr>
            <w:tcW w:w="5542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APK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oll-like receptor signaling pathway</w:t>
            </w:r>
          </w:p>
        </w:tc>
        <w:tc>
          <w:tcPr>
            <w:tcW w:w="74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>
              <w:bottom w:val="single" w:sz="4" w:space="0" w:color="00B0F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CDC5</w:t>
            </w:r>
          </w:p>
        </w:tc>
        <w:tc>
          <w:tcPr>
            <w:tcW w:w="1493" w:type="dxa"/>
            <w:tcBorders>
              <w:bottom w:val="single" w:sz="4" w:space="0" w:color="00B0F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04110</w:t>
            </w:r>
          </w:p>
        </w:tc>
        <w:tc>
          <w:tcPr>
            <w:tcW w:w="5542" w:type="dxa"/>
            <w:tcBorders>
              <w:bottom w:val="single" w:sz="4" w:space="0" w:color="00B0F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ell cycle</w:t>
            </w:r>
          </w:p>
        </w:tc>
        <w:tc>
          <w:tcPr>
            <w:tcW w:w="745" w:type="dxa"/>
            <w:tcBorders>
              <w:bottom w:val="single" w:sz="4" w:space="0" w:color="00B0F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6</w:t>
            </w:r>
          </w:p>
        </w:tc>
      </w:tr>
      <w:tr>
        <w:trPr>
          <w:trHeight w:val="300" w:hRule="atLeast"/>
        </w:trPr>
        <w:tc>
          <w:tcPr>
            <w:tcW w:w="1246" w:type="dxa"/>
            <w:tcBorders>
              <w:top w:val="single" w:sz="4" w:space="0" w:color="00B0F0"/>
              <w:bottom w:val="single" w:sz="4" w:space="0" w:color="00B0F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rotein</w:t>
            </w:r>
          </w:p>
        </w:tc>
        <w:tc>
          <w:tcPr>
            <w:tcW w:w="1493" w:type="dxa"/>
            <w:tcBorders>
              <w:top w:val="single" w:sz="4" w:space="0" w:color="00B0F0"/>
              <w:bottom w:val="single" w:sz="4" w:space="0" w:color="00B0F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22"/>
                <w:szCs w:val="22"/>
              </w:rPr>
              <w:t>GO</w:t>
            </w: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5542" w:type="dxa"/>
            <w:tcBorders>
              <w:top w:val="single" w:sz="4" w:space="0" w:color="00B0F0"/>
              <w:bottom w:val="single" w:sz="4" w:space="0" w:color="00B0F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22"/>
                <w:szCs w:val="22"/>
              </w:rPr>
              <w:t>GO Term</w:t>
            </w:r>
          </w:p>
        </w:tc>
        <w:tc>
          <w:tcPr>
            <w:tcW w:w="745" w:type="dxa"/>
            <w:tcBorders>
              <w:top w:val="single" w:sz="4" w:space="0" w:color="00B0F0"/>
              <w:bottom w:val="single" w:sz="4" w:space="0" w:color="00B0F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22"/>
                <w:szCs w:val="22"/>
              </w:rPr>
              <w:t>Ratio</w:t>
            </w:r>
          </w:p>
        </w:tc>
      </w:tr>
      <w:tr>
        <w:trPr>
          <w:trHeight w:val="300" w:hRule="atLeast"/>
        </w:trPr>
        <w:tc>
          <w:tcPr>
            <w:tcW w:w="1246" w:type="dxa"/>
            <w:tcBorders>
              <w:top w:val="single" w:sz="4" w:space="0" w:color="00B0F0"/>
            </w:tcBorders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APP</w:t>
            </w:r>
          </w:p>
        </w:tc>
        <w:tc>
          <w:tcPr>
            <w:tcW w:w="1493" w:type="dxa"/>
            <w:tcBorders>
              <w:top w:val="single" w:sz="4" w:space="0" w:color="00B0F0"/>
            </w:tcBorders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09</w:t>
            </w:r>
          </w:p>
        </w:tc>
        <w:tc>
          <w:tcPr>
            <w:tcW w:w="5542" w:type="dxa"/>
            <w:tcBorders>
              <w:top w:val="single" w:sz="4" w:space="0" w:color="00B0F0"/>
            </w:tcBorders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lcium ion binding</w:t>
            </w:r>
          </w:p>
        </w:tc>
        <w:tc>
          <w:tcPr>
            <w:tcW w:w="745" w:type="dxa"/>
            <w:tcBorders>
              <w:top w:val="single" w:sz="4" w:space="0" w:color="00B0F0"/>
            </w:tcBorders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9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DLG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4385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uanylate kinase activit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1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NCOA1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8270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zinc ion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/3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KHDRBS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1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ELA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8270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zinc ion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/31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TPN1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6/5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HR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/3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IL2RB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/1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JUN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8270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zinc ion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/3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AA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09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lcium ion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1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D19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D2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/2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IK3R1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1/6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TPN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/3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RAF1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; GO:0043123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ATP binding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ositive regulation of I-kappaB kinase/NF-kappaB cascade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TPN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159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insulin-like growth factor receptor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RB2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3/61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BLNK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07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SH3/SH2 adaptor activit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IRS2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/2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EPO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/3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AB2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070; 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SH3/SH2 adaptor activit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3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TPN1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TPRC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D2AP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VAV1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/4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AG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/4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D28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070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SH3/SH2 adaptor activity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APGEF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1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AB3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21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UB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OS1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19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LCG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/49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BCAR1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2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ASA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2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OCS1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2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VAV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1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HB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/2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RK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BCR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1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BP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827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zinc ion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/2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EM1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1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BBP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827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zinc ion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/1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ICS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NAI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39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TPase activit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FOS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8270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zinc ion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19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ECAM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/2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FN1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09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lcium ion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1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B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827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zinc ion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1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ADD45G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30521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ndrogen receptor signaling pathway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MCM10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827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zinc ion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/2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ORC2L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/11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ASK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TF2H1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9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HDAC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827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zinc ion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/2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XN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1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DCN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09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lcium ion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GFBI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09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lcium ion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OSM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09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lcium ion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ANTXR2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09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lcium ion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HABP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09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lcium ion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OL1A1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87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ollagen type IV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1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OL1A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87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ollagen type IV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9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OU2F1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8270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zinc ion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1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FAS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43123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ositive regulation of I-kappaB kinase/NF-kappaB cascade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ASP10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43123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ositive regulation of I-kappaB kinase/NF-kappaB cascade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IF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371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ranscription corepressor activit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HC1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6/5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OCS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159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insulin-like growth factor receptor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IL4R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; GO:0043560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ATP binding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insulin receptor substrate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IK3R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LCP2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/2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TF2E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9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RKL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6/4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HDAC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827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zinc ion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1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ERPINE2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09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lcium ion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ARID4A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827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zinc ion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NFAIP3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KCNJ1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09; 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calcium ion binding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1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MAP3K14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43123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ositive regulation of I-kappaB kinase/NF-kappaB cascade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/1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IN3A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3714; GO:000827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transcription corepressor activit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zinc ion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NCOA2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8270; GO:0030521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zinc ion binding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ndrogen receptor signaling pathway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1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AH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827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zinc ion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/1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PARBP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8270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zinc ion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/2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KCNJ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0287; GO:0005509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magnesium ion binding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lcium ion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RIPT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09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lcium ion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DC45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ORC3L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HDAC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827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zinc ion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1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NR0B2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30521; GO:0050681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androgen receptor signaling pathway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ndrogen receptor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0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USP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43123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ositive regulation of I-kappaB kinase/NF-kappaB cascade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NFRSF19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43123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ositive regulation of I-kappaB kinase/NF-kappaB cascade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9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ACTR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885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rp2/3 protein complex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IBC2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8270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zinc ion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FLJ3285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827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zinc ion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19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U3A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8270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zinc ion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/2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UTP14A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8270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zinc ion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1orf65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8270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zinc ion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WAS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/2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IRS1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/21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B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8/62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NFRSF17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031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umor necrosis factor receptor activity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1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ATP2B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30955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otassium ion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6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RAF3IP2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8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DC25B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UCY1A2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09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lcium ion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NFRSF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031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umor necrosis factor receptor activity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4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NFRSF11A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; GO:0043123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ATP binding;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ositive regulation of I-kappaB kinase/NF-kappaB cascade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7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ps27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5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Fbxo3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5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1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qstm1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5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1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Map2k3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5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TP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/13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Uhmk1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5</w:t>
            </w:r>
          </w:p>
        </w:tc>
        <w:tc>
          <w:tcPr>
            <w:tcW w:w="5542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TP binding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KIAA1267</w:t>
            </w:r>
          </w:p>
        </w:tc>
        <w:tc>
          <w:tcPr>
            <w:tcW w:w="149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8270</w:t>
            </w:r>
          </w:p>
        </w:tc>
        <w:tc>
          <w:tcPr>
            <w:tcW w:w="5542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zinc ion binding</w:t>
            </w:r>
          </w:p>
        </w:tc>
        <w:tc>
          <w:tcPr>
            <w:tcW w:w="7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15</w:t>
            </w:r>
          </w:p>
        </w:tc>
      </w:tr>
      <w:tr>
        <w:trPr>
          <w:trHeight w:val="300" w:hRule="atLeast"/>
        </w:trPr>
        <w:tc>
          <w:tcPr>
            <w:tcW w:w="1246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CDC5</w:t>
            </w:r>
          </w:p>
        </w:tc>
        <w:tc>
          <w:tcPr>
            <w:tcW w:w="1493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O:0005524</w:t>
            </w:r>
          </w:p>
        </w:tc>
        <w:tc>
          <w:tcPr>
            <w:tcW w:w="5542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P binding</w:t>
            </w:r>
          </w:p>
        </w:tc>
        <w:tc>
          <w:tcPr>
            <w:tcW w:w="745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/6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* indicates mouse proteins.</w:t>
      </w:r>
    </w:p>
    <w:sectPr>
      <w:headerReference w:type="default" r:id="rId2"/>
      <w:type w:val="nextPage"/>
      <w:pgSz w:w="11906" w:h="16838"/>
      <w:pgMar w:left="1440" w:right="1440" w:gutter="0" w:header="72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76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t>15</w: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1pt;mso-wrap-distance-left:0pt;mso-wrap-distance-right:0pt;mso-wrap-distance-top:0pt;mso-wrap-distance-bottom:0pt;margin-top:0.05pt;mso-position-vertical-relative:text;margin-left:44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sz w:val="20"/>
                      </w:rPr>
                    </w:pPr>
                    <w:r>
                      <w:rPr>
                        <w:rStyle w:val="PageNumber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</w:rPr>
                      <w:t>15</w:t>
                    </w:r>
                    <w:r>
                      <w:rPr>
                        <w:rStyle w:val="PageNumber"/>
                        <w:sz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4:41:00Z</dcterms:created>
  <dc:creator>hua</dc:creator>
  <dc:description/>
  <cp:keywords/>
  <dc:language>en-US</dc:language>
  <cp:lastModifiedBy>Hua Li</cp:lastModifiedBy>
  <dcterms:modified xsi:type="dcterms:W3CDTF">2009-05-15T21:23:00Z</dcterms:modified>
  <cp:revision>8</cp:revision>
  <dc:subject/>
  <dc:title>Table S2</dc:title>
</cp:coreProperties>
</file>